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23ABF" w14:textId="77777777" w:rsidR="00015F74" w:rsidRDefault="00BB2D2A" w:rsidP="00B9440A">
      <w:pPr>
        <w:pStyle w:val="SMHeading"/>
      </w:pPr>
      <w:r>
        <w:t>Supplementary</w:t>
      </w:r>
      <w:r w:rsidR="00015F74">
        <w:t xml:space="preserve"> Text</w:t>
      </w:r>
    </w:p>
    <w:p w14:paraId="0EE46098" w14:textId="33649E7E" w:rsidR="00F74F95" w:rsidRPr="00355362" w:rsidRDefault="00135845" w:rsidP="00B9440A">
      <w:pPr>
        <w:pStyle w:val="SMSubheading"/>
      </w:pPr>
      <w:r>
        <w:t>Marine Analyses</w:t>
      </w:r>
    </w:p>
    <w:p w14:paraId="5ECCE71D" w14:textId="3F5B2323" w:rsidR="00135845" w:rsidRDefault="00135845" w:rsidP="00135845">
      <w:r w:rsidRPr="1DC9B639">
        <w:t xml:space="preserve">We conducted a parallel analysis for U.S. marine areas where marine boundaries reflect territorial waters (generally, </w:t>
      </w:r>
      <w:r>
        <w:t>three</w:t>
      </w:r>
      <w:r w:rsidRPr="1DC9B639">
        <w:t xml:space="preserve"> nautical miles from shore with some exceptions) and the exclusive economic zone </w:t>
      </w:r>
      <w:r>
        <w:t xml:space="preserve">(EEZ) </w:t>
      </w:r>
      <w:r w:rsidRPr="1DC9B639">
        <w:t xml:space="preserve">for states and national analyses, respectively. </w:t>
      </w:r>
      <w:r>
        <w:t xml:space="preserve">This is to reflect the differences in how federal and state policies define waters included in the calculation of 30%: federal resolutions report on all PAs in the EEZ and the California state Executive Order count only state managed PAs within the state’s territorial waters. </w:t>
      </w:r>
      <w:r w:rsidRPr="1DC9B639">
        <w:t>Marine imperiled species richness data are from the International Union for the Conservation of Nature and represent 254 species ranges and 9 taxa (</w:t>
      </w:r>
      <w:r>
        <w:t>10</w:t>
      </w:r>
      <w:r w:rsidRPr="1DC9B639">
        <w:t xml:space="preserve">). Relative to international efforts, the U.S. ranks highly in marine </w:t>
      </w:r>
      <w:r>
        <w:t>protected area (</w:t>
      </w:r>
      <w:r w:rsidRPr="1DC9B639">
        <w:t>PA</w:t>
      </w:r>
      <w:r>
        <w:t>)</w:t>
      </w:r>
      <w:r w:rsidRPr="1DC9B639">
        <w:t xml:space="preserve"> coverage (</w:t>
      </w:r>
      <w:r w:rsidR="002E06A9">
        <w:t>31</w:t>
      </w:r>
      <w:r w:rsidRPr="1DC9B639">
        <w:t xml:space="preserve">). </w:t>
      </w:r>
    </w:p>
    <w:p w14:paraId="23387B0B" w14:textId="77777777" w:rsidR="00135845" w:rsidRDefault="00135845" w:rsidP="00135845"/>
    <w:p w14:paraId="75CB2ADC" w14:textId="48D52C23" w:rsidR="00135845" w:rsidRDefault="00135845" w:rsidP="00135845">
      <w:r>
        <w:t>D</w:t>
      </w:r>
      <w:r w:rsidRPr="1DC9B639">
        <w:t>ata show that 26% of U.S. seas that make up the exclusive economic zone are protected at levels consistent with the biodiversity and climate goals of 30x30 proposals (i.e., GAP 1 and 2).</w:t>
      </w:r>
      <w:r>
        <w:t xml:space="preserve"> Up to 73.7% of marine habitats in the U.S. would be protected if regulatory changes to GAP 3 PAs emphasized biodiversity protection over other uses. </w:t>
      </w:r>
      <w:r w:rsidRPr="1DC9B639">
        <w:t xml:space="preserve">Protections vary widely yet systematically across federal agencies, which has significant implications for how federal agencies will contribute to achieving 30x30. While there remains significant potential for achieving a national 30x30 numerically, high spatial variability in current PA designations will mean considerable heterogeneity in how numerical goals can be met at state levels. </w:t>
      </w:r>
    </w:p>
    <w:p w14:paraId="350B1E12" w14:textId="77777777" w:rsidR="00135845" w:rsidRDefault="00135845" w:rsidP="00135845"/>
    <w:p w14:paraId="516C51B7" w14:textId="77777777" w:rsidR="00135845" w:rsidRDefault="00135845" w:rsidP="00135845">
      <w:r w:rsidRPr="1DC9B639">
        <w:t>Just under half of all U.S. states have marine PAs, which are located on coastlines and in the Great Lakes.</w:t>
      </w:r>
      <w:r>
        <w:t xml:space="preserve"> </w:t>
      </w:r>
      <w:r w:rsidRPr="1DC9B639">
        <w:t xml:space="preserve">There is high variability among states and regions in GAP 1 and 2 PA coverage (Table S2); spatial patterns of federally managed PAs indicate significant gaps in coastal protections including the northeast and the Gulf of Mexico where industrial fisheries are particularly active. If </w:t>
      </w:r>
      <w:proofErr w:type="gramStart"/>
      <w:r w:rsidRPr="1DC9B639">
        <w:t>taking into account</w:t>
      </w:r>
      <w:proofErr w:type="gramEnd"/>
      <w:r w:rsidRPr="1DC9B639">
        <w:t xml:space="preserve"> all PAs</w:t>
      </w:r>
      <w:r>
        <w:t xml:space="preserve"> in respective territorial waters</w:t>
      </w:r>
      <w:r w:rsidRPr="1DC9B639">
        <w:t>, four states have already achieved 30% protections within state territorial waters (Table S</w:t>
      </w:r>
      <w:r>
        <w:t>2</w:t>
      </w:r>
      <w:r w:rsidRPr="1DC9B639">
        <w:t>). However, once constraining the PA network to state</w:t>
      </w:r>
      <w:r>
        <w:t xml:space="preserve"> </w:t>
      </w:r>
      <w:r w:rsidRPr="1DC9B639">
        <w:t xml:space="preserve">managed seas, all states fall short of the 30% target, with only a few (Hawaii, Florida) over </w:t>
      </w:r>
      <w:proofErr w:type="gramStart"/>
      <w:r w:rsidRPr="1DC9B639">
        <w:t>half way</w:t>
      </w:r>
      <w:proofErr w:type="gramEnd"/>
      <w:r w:rsidRPr="1DC9B639">
        <w:t>. Including GAP 3 seas does not change this outlook.</w:t>
      </w:r>
    </w:p>
    <w:p w14:paraId="4BA8D7EA" w14:textId="77777777" w:rsidR="00135845" w:rsidRDefault="00135845" w:rsidP="00135845"/>
    <w:p w14:paraId="0E382646" w14:textId="276FF849" w:rsidR="00135845" w:rsidRPr="00135845" w:rsidRDefault="00135845" w:rsidP="00135845">
      <w:r w:rsidRPr="1DC9B639">
        <w:t xml:space="preserve">Overall, 97% of seas that fall into GAP 3 classifications are federally managed leaving little room for improvement on the state level. Alaska, </w:t>
      </w:r>
      <w:proofErr w:type="gramStart"/>
      <w:r w:rsidRPr="1DC9B639">
        <w:t>Massachusetts</w:t>
      </w:r>
      <w:proofErr w:type="gramEnd"/>
      <w:r w:rsidRPr="1DC9B639">
        <w:t xml:space="preserve"> and North Carolina are interesting exceptions to this rule: if protections were to be strengthened on stage-managed GAP 3 PAs, 51%, 93%, and 41% of the marine zone would serve biodiversity conservation efforts in these states, respectively.</w:t>
      </w:r>
    </w:p>
    <w:p w14:paraId="29D453A1" w14:textId="14663ACB" w:rsidR="009A5287" w:rsidRDefault="009A5287" w:rsidP="00B9440A">
      <w:pPr>
        <w:pStyle w:val="SMText"/>
      </w:pPr>
    </w:p>
    <w:p w14:paraId="30EA357E" w14:textId="77777777" w:rsidR="00D766F1" w:rsidRDefault="00D766F1" w:rsidP="00B9440A">
      <w:pPr>
        <w:pStyle w:val="SMText"/>
      </w:pPr>
    </w:p>
    <w:p w14:paraId="2BB52804" w14:textId="77777777" w:rsidR="00135845" w:rsidRDefault="00135845" w:rsidP="00B9440A">
      <w:pPr>
        <w:pStyle w:val="SMHeading"/>
      </w:pPr>
    </w:p>
    <w:p w14:paraId="5486ACCA" w14:textId="265FD0E8" w:rsidR="00135845" w:rsidRDefault="00135845" w:rsidP="00B9440A">
      <w:pPr>
        <w:pStyle w:val="SMHeading"/>
      </w:pPr>
    </w:p>
    <w:p w14:paraId="44DE09EE" w14:textId="77777777" w:rsidR="002E06A9" w:rsidRDefault="002E06A9" w:rsidP="00B9440A">
      <w:pPr>
        <w:pStyle w:val="SMHeading"/>
      </w:pPr>
    </w:p>
    <w:p w14:paraId="3FF03D25" w14:textId="77777777" w:rsidR="008218C4" w:rsidRDefault="008218C4" w:rsidP="00477182">
      <w:pPr>
        <w:pStyle w:val="SMcaption"/>
      </w:pPr>
    </w:p>
    <w:p w14:paraId="1499EB28" w14:textId="7DBE90CB" w:rsidR="00135845" w:rsidRDefault="00015F74" w:rsidP="002E06A9">
      <w:pPr>
        <w:pStyle w:val="SMHeading"/>
      </w:pPr>
      <w:r>
        <w:lastRenderedPageBreak/>
        <w:t>Table S1.</w:t>
      </w:r>
      <w:r w:rsidR="002E06A9">
        <w:t xml:space="preserve"> </w:t>
      </w:r>
      <w:r w:rsidR="00135845">
        <w:t xml:space="preserve">Percentage of multiple use lands (GAP 3) by manager type and state jurisdiction. </w:t>
      </w:r>
    </w:p>
    <w:p w14:paraId="12C5C877" w14:textId="77777777" w:rsidR="002E06A9" w:rsidRDefault="002E06A9" w:rsidP="002E06A9">
      <w:pPr>
        <w:pStyle w:val="SMHeading"/>
      </w:pPr>
    </w:p>
    <w:tbl>
      <w:tblPr>
        <w:tblW w:w="8140" w:type="dxa"/>
        <w:tblLook w:val="04A0" w:firstRow="1" w:lastRow="0" w:firstColumn="1" w:lastColumn="0" w:noHBand="0" w:noVBand="1"/>
      </w:tblPr>
      <w:tblGrid>
        <w:gridCol w:w="1256"/>
        <w:gridCol w:w="806"/>
        <w:gridCol w:w="621"/>
        <w:gridCol w:w="646"/>
        <w:gridCol w:w="676"/>
        <w:gridCol w:w="261"/>
        <w:gridCol w:w="1176"/>
        <w:gridCol w:w="806"/>
        <w:gridCol w:w="621"/>
        <w:gridCol w:w="646"/>
        <w:gridCol w:w="676"/>
      </w:tblGrid>
      <w:tr w:rsidR="00135845" w:rsidRPr="003716E8" w14:paraId="50D6EE77" w14:textId="77777777" w:rsidTr="00D063F2">
        <w:trPr>
          <w:trHeight w:val="300"/>
        </w:trPr>
        <w:tc>
          <w:tcPr>
            <w:tcW w:w="392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F21F0" w14:textId="77777777" w:rsidR="00135845" w:rsidRPr="003716E8" w:rsidRDefault="00135845" w:rsidP="00D063F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% GAP 3 managed by</w:t>
            </w:r>
          </w:p>
        </w:tc>
        <w:tc>
          <w:tcPr>
            <w:tcW w:w="2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5EE2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4000" w:type="dxa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2EDCBB" w14:textId="77777777" w:rsidR="00135845" w:rsidRPr="003716E8" w:rsidRDefault="00135845" w:rsidP="00D063F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% GAP 3 managed by</w:t>
            </w:r>
          </w:p>
        </w:tc>
      </w:tr>
      <w:tr w:rsidR="00135845" w:rsidRPr="003716E8" w14:paraId="25935B57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720DF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4FC74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Feder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5C821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Sta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7998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Loc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B3BB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Other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DBF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71E3A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F5C14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Feder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5044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Stat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03B37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Loc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C5FC8" w14:textId="77777777" w:rsidR="00135845" w:rsidRPr="003716E8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716E8">
              <w:rPr>
                <w:b/>
                <w:bCs/>
                <w:color w:val="000000"/>
                <w:sz w:val="18"/>
                <w:szCs w:val="16"/>
              </w:rPr>
              <w:t>Other</w:t>
            </w:r>
          </w:p>
        </w:tc>
      </w:tr>
      <w:tr w:rsidR="00135845" w:rsidRPr="003716E8" w14:paraId="03C37170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3F0B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Alabam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6B40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2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68EE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7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4D34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820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48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7F1A1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D71F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onta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A380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9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4EEF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0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1367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2D21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28</w:t>
            </w:r>
          </w:p>
        </w:tc>
      </w:tr>
      <w:tr w:rsidR="00135845" w:rsidRPr="003716E8" w14:paraId="71E21F40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936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Alask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B03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1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3EBF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F851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DB6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EE746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B39E0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ebrask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313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9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5324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7585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3D29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.82</w:t>
            </w:r>
          </w:p>
        </w:tc>
      </w:tr>
      <w:tr w:rsidR="00135845" w:rsidRPr="003716E8" w14:paraId="56F86A8B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5CFE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Arizo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5183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6.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E231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5C70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254C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19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375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64D9C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evad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6C271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9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3CFB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50BE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5938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</w:tr>
      <w:tr w:rsidR="00135845" w:rsidRPr="003716E8" w14:paraId="65145997" w14:textId="77777777" w:rsidTr="00D063F2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C368F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Arkansa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5BA2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8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4535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D5E1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328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F8DD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1ED8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ew Hampshi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9F0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7.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B859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5.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FE41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E2D1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9.98</w:t>
            </w:r>
          </w:p>
        </w:tc>
      </w:tr>
      <w:tr w:rsidR="00135845" w:rsidRPr="003716E8" w14:paraId="02FF010D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DE353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Californ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6CF7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3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68F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6F3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.7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7E7D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5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2E05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6CE1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ew Jerse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DBF4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F712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438F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0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A08C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1.18</w:t>
            </w:r>
          </w:p>
        </w:tc>
      </w:tr>
      <w:tr w:rsidR="00135845" w:rsidRPr="003716E8" w14:paraId="02F2BAAC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80BE5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Colorad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CFE3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6.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0C939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2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4978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E23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8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0A08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71B8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ew Mexic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6AAC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9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1CBB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FF86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95C9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19</w:t>
            </w:r>
          </w:p>
        </w:tc>
      </w:tr>
      <w:tr w:rsidR="00135845" w:rsidRPr="003716E8" w14:paraId="7651F90E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FFE7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Connecticu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2455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A31B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8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1BB3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.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9A8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.96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0D2FC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AFD7E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ew Yor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B8C7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9565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4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2845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C396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78</w:t>
            </w:r>
          </w:p>
        </w:tc>
      </w:tr>
      <w:tr w:rsidR="00135845" w:rsidRPr="003716E8" w14:paraId="4A434851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C7E7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Delawar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CF9D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9A00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63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DB84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0.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BC4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6.1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CE241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0ACE2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orth Caroli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528B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7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7499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7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0368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7945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19</w:t>
            </w:r>
          </w:p>
        </w:tc>
      </w:tr>
      <w:tr w:rsidR="00135845" w:rsidRPr="003716E8" w14:paraId="1C5E088B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A1C6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Florid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142A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0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6342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4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C1E0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5.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7D1A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9.25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8E00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B680A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North Dakot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2F74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64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4298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5.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92B7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4E91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</w:tr>
      <w:tr w:rsidR="00135845" w:rsidRPr="003716E8" w14:paraId="6F036426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A8E6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Georg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580A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4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43BF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.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E25C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C77C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968A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80646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Ohi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5729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8.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AB9F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4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C224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BBB7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6.33</w:t>
            </w:r>
          </w:p>
        </w:tc>
      </w:tr>
      <w:tr w:rsidR="00135845" w:rsidRPr="003716E8" w14:paraId="625C62A9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5EE5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Hawai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4F55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8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4E8F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9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9336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5C5B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1.96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F7E2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B781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Oklahom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B04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0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7438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2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7604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.3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628E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.80</w:t>
            </w:r>
          </w:p>
        </w:tc>
      </w:tr>
      <w:tr w:rsidR="00135845" w:rsidRPr="003716E8" w14:paraId="2486CB98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1DC71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Idah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295D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1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C560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DA92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F301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1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56E1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CA8D1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Oreg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5329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4.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1B9F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747A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51AE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1</w:t>
            </w:r>
          </w:p>
        </w:tc>
      </w:tr>
      <w:tr w:rsidR="00135845" w:rsidRPr="003716E8" w14:paraId="3F6B7A28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D435C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Illinoi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E02A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.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89F8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7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CD63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38D9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CCDBA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D1E8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Pennsylvan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FA1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4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C094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5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D39E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3C4A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15</w:t>
            </w:r>
          </w:p>
        </w:tc>
      </w:tr>
      <w:tr w:rsidR="00135845" w:rsidRPr="003716E8" w14:paraId="790CDE05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1B50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India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8A2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1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FD07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8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C4EB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4062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1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D4AA2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4E65E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Rhode Is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682D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7132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2.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79CB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4.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3B32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2.70</w:t>
            </w:r>
          </w:p>
        </w:tc>
      </w:tr>
      <w:tr w:rsidR="00135845" w:rsidRPr="003716E8" w14:paraId="1EC78C66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E5395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Iow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97F6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876A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1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C599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5611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8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AF038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E830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South Caroli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4EEC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9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9C06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7.6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632F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DEC8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.42</w:t>
            </w:r>
          </w:p>
        </w:tc>
      </w:tr>
      <w:tr w:rsidR="00135845" w:rsidRPr="003716E8" w14:paraId="52430F99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1F5FA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Kansa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6584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5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486B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3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FD5F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6DB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20125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2AA4E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South Dakot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3F3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5.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1E26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4.3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7061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2AD6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</w:tr>
      <w:tr w:rsidR="00135845" w:rsidRPr="003716E8" w14:paraId="7B882273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A4FD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Kentuck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62DE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6.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746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.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A59B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106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.5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21A4E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808E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Tennesse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AC61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5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F67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.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313E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6.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FF789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.71</w:t>
            </w:r>
          </w:p>
        </w:tc>
      </w:tr>
      <w:tr w:rsidR="00135845" w:rsidRPr="003716E8" w14:paraId="113B5C67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E9442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Louisia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A72D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41A7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5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80CD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1643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0.43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FF67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BC41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Texa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EB6F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4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E1CC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7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3B86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7.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5BEF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73</w:t>
            </w:r>
          </w:p>
        </w:tc>
      </w:tr>
      <w:tr w:rsidR="00135845" w:rsidRPr="003716E8" w14:paraId="4A98C8A0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49304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a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8D1C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5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38FA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6.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B293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95FF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6.24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CAD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D6091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Utah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E842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8.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1829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1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BEFB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8FC6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</w:tr>
      <w:tr w:rsidR="00135845" w:rsidRPr="003716E8" w14:paraId="7DA40DC8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57299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aryland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A349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8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F887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9.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3761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5D23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23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EE9AA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6FC7F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Vermon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1508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7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B345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4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2E92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6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691CB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87</w:t>
            </w:r>
          </w:p>
        </w:tc>
      </w:tr>
      <w:tr w:rsidR="00135845" w:rsidRPr="003716E8" w14:paraId="7C41DC9A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1A75F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assachusetts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EA8C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D95C9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61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8226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30.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8FD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.12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76E25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95403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Virgin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8D75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0.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410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6.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9E05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031C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84</w:t>
            </w:r>
          </w:p>
        </w:tc>
      </w:tr>
      <w:tr w:rsidR="00135845" w:rsidRPr="003716E8" w14:paraId="76F4974D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90D30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ichig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BAD0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A918F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9.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ED98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B6A2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2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5147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1C9B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Washingt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5334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1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DE11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8.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500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BB467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6</w:t>
            </w:r>
          </w:p>
        </w:tc>
      </w:tr>
      <w:tr w:rsidR="00135845" w:rsidRPr="003716E8" w14:paraId="3BB0F830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D548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innesot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11DC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6.7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14259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73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B3A5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A8FC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B5DA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58F9D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West Virgini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344BE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1.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0E42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.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E39D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D960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1</w:t>
            </w:r>
          </w:p>
        </w:tc>
      </w:tr>
      <w:tr w:rsidR="00135845" w:rsidRPr="003716E8" w14:paraId="4411992B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E1006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ississipp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96DB3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2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25CB8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2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BDFE0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2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876D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4.87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96C8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C427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Wisconsi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F61F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F2A1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1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F501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6.5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1172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.28</w:t>
            </w:r>
          </w:p>
        </w:tc>
      </w:tr>
      <w:tr w:rsidR="00135845" w:rsidRPr="003716E8" w14:paraId="52A9EF1F" w14:textId="77777777" w:rsidTr="00D063F2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DF55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Missour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DC27A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99.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AB33D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AFABC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1D464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5</w:t>
            </w:r>
          </w:p>
        </w:tc>
        <w:tc>
          <w:tcPr>
            <w:tcW w:w="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DCEDB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568D3" w14:textId="77777777" w:rsidR="00135845" w:rsidRPr="003716E8" w:rsidRDefault="00135845" w:rsidP="00D063F2">
            <w:pPr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Wyomin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2225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85.9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1C7D2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13.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BB016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F0BF1" w14:textId="77777777" w:rsidR="00135845" w:rsidRPr="003716E8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3716E8">
              <w:rPr>
                <w:color w:val="000000"/>
                <w:sz w:val="18"/>
                <w:szCs w:val="16"/>
              </w:rPr>
              <w:t>0.68</w:t>
            </w:r>
          </w:p>
        </w:tc>
      </w:tr>
    </w:tbl>
    <w:p w14:paraId="5042D065" w14:textId="77777777" w:rsidR="00135845" w:rsidRDefault="00135845" w:rsidP="00B9440A">
      <w:pPr>
        <w:pStyle w:val="SMHeading"/>
      </w:pPr>
    </w:p>
    <w:p w14:paraId="224EDF60" w14:textId="77777777" w:rsidR="00135845" w:rsidRDefault="00135845" w:rsidP="00B9440A">
      <w:pPr>
        <w:pStyle w:val="SMHeading"/>
      </w:pPr>
    </w:p>
    <w:p w14:paraId="79F7903F" w14:textId="35E3C563" w:rsidR="00135845" w:rsidRDefault="00135845" w:rsidP="00B9440A">
      <w:pPr>
        <w:pStyle w:val="SMHeading"/>
      </w:pPr>
    </w:p>
    <w:p w14:paraId="3033B220" w14:textId="77777777" w:rsidR="00135845" w:rsidRDefault="00135845" w:rsidP="00B9440A">
      <w:pPr>
        <w:pStyle w:val="SMHeading"/>
      </w:pPr>
      <w:r>
        <w:br w:type="page"/>
      </w:r>
    </w:p>
    <w:p w14:paraId="395A0144" w14:textId="783017C7" w:rsidR="00135845" w:rsidRDefault="00015F74" w:rsidP="002E06A9">
      <w:pPr>
        <w:pStyle w:val="SMHeading"/>
      </w:pPr>
      <w:r>
        <w:lastRenderedPageBreak/>
        <w:t>Table S2.</w:t>
      </w:r>
      <w:r w:rsidR="002E06A9">
        <w:t xml:space="preserve"> </w:t>
      </w:r>
      <w:r w:rsidR="00135845">
        <w:t xml:space="preserve">Marine protected area coverage by state, broken down by all vs. state-managed and by GAP status code. </w:t>
      </w:r>
      <w:r w:rsidR="00135845" w:rsidRPr="002E06A9">
        <w:rPr>
          <w:b w:val="0"/>
          <w:bCs w:val="0"/>
        </w:rPr>
        <w:t>While some state marine zones (three nautical mile buffer, plus wider buffers for Texas, Puerto Rico, and parts of Florida) go beyond the 30% target, very few PAs are managed by states.</w:t>
      </w:r>
    </w:p>
    <w:tbl>
      <w:tblPr>
        <w:tblW w:w="5360" w:type="dxa"/>
        <w:tblLook w:val="04A0" w:firstRow="1" w:lastRow="0" w:firstColumn="1" w:lastColumn="0" w:noHBand="0" w:noVBand="1"/>
      </w:tblPr>
      <w:tblGrid>
        <w:gridCol w:w="1520"/>
        <w:gridCol w:w="960"/>
        <w:gridCol w:w="960"/>
        <w:gridCol w:w="960"/>
        <w:gridCol w:w="960"/>
      </w:tblGrid>
      <w:tr w:rsidR="00135845" w:rsidRPr="00D43715" w14:paraId="7457D5FE" w14:textId="77777777" w:rsidTr="00D063F2">
        <w:trPr>
          <w:trHeight w:val="500"/>
        </w:trPr>
        <w:tc>
          <w:tcPr>
            <w:tcW w:w="152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F4EAA" w14:textId="77777777" w:rsidR="00135845" w:rsidRPr="00D43715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BC1B" w14:textId="77777777" w:rsidR="00135845" w:rsidRPr="00D43715" w:rsidRDefault="00135845" w:rsidP="00D063F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8"/>
              </w:rPr>
              <w:t>All (% Cover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A2244F" w14:textId="77777777" w:rsidR="00135845" w:rsidRPr="00D43715" w:rsidRDefault="00135845" w:rsidP="00D063F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8"/>
              </w:rPr>
              <w:t xml:space="preserve">State Managed </w:t>
            </w:r>
            <w:r w:rsidRPr="00D43715">
              <w:rPr>
                <w:b/>
                <w:bCs/>
                <w:color w:val="000000"/>
                <w:sz w:val="18"/>
                <w:szCs w:val="18"/>
              </w:rPr>
              <w:br/>
              <w:t>(% Cover)</w:t>
            </w:r>
          </w:p>
        </w:tc>
      </w:tr>
      <w:tr w:rsidR="00135845" w:rsidRPr="00D43715" w14:paraId="784B1514" w14:textId="77777777" w:rsidTr="00D063F2">
        <w:trPr>
          <w:trHeight w:val="300"/>
        </w:trPr>
        <w:tc>
          <w:tcPr>
            <w:tcW w:w="15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975AB" w14:textId="77777777" w:rsidR="00135845" w:rsidRPr="00D43715" w:rsidRDefault="00135845" w:rsidP="00D063F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41FD4" w14:textId="77777777" w:rsidR="00135845" w:rsidRPr="00D43715" w:rsidRDefault="00135845" w:rsidP="00D063F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6"/>
              </w:rPr>
              <w:t>GAP 1&amp;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5C16A" w14:textId="77777777" w:rsidR="00135845" w:rsidRPr="00D43715" w:rsidRDefault="00135845" w:rsidP="00D063F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6"/>
              </w:rPr>
              <w:t>GAP 1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9B83B" w14:textId="77777777" w:rsidR="00135845" w:rsidRPr="00D43715" w:rsidRDefault="00135845" w:rsidP="00D063F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6"/>
              </w:rPr>
              <w:t>GAP 1&amp;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D762B" w14:textId="77777777" w:rsidR="00135845" w:rsidRPr="00D43715" w:rsidRDefault="00135845" w:rsidP="00D063F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43715">
              <w:rPr>
                <w:b/>
                <w:bCs/>
                <w:color w:val="000000"/>
                <w:sz w:val="18"/>
                <w:szCs w:val="16"/>
              </w:rPr>
              <w:t>GAP 1-3</w:t>
            </w:r>
          </w:p>
        </w:tc>
      </w:tr>
      <w:tr w:rsidR="00135845" w:rsidRPr="00D43715" w14:paraId="59A9C9B2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488B6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Alaba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DB66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BC392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A8151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CFF2FE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68</w:t>
            </w:r>
          </w:p>
        </w:tc>
      </w:tr>
      <w:tr w:rsidR="00135845" w:rsidRPr="00D43715" w14:paraId="648CF99B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BA02E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Alask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D01D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7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C7BF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87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D3515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A4BD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50.87</w:t>
            </w:r>
          </w:p>
        </w:tc>
      </w:tr>
      <w:tr w:rsidR="00135845" w:rsidRPr="00D43715" w14:paraId="2480EB4E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0A27A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Califor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5DCC4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318C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5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97DE1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3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EEB9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3.10</w:t>
            </w:r>
          </w:p>
        </w:tc>
      </w:tr>
      <w:tr w:rsidR="00135845" w:rsidRPr="00D43715" w14:paraId="42E49833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FD4F3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Connecticu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917F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82BB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9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26633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76E05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0</w:t>
            </w:r>
          </w:p>
        </w:tc>
      </w:tr>
      <w:tr w:rsidR="00135845" w:rsidRPr="00D43715" w14:paraId="3A660122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FA2F5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Delaw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B8751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300FE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9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A16E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E1EF2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85</w:t>
            </w:r>
          </w:p>
        </w:tc>
      </w:tr>
      <w:tr w:rsidR="00135845" w:rsidRPr="00D43715" w14:paraId="2323FAFC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6394F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Flori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1823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52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E1F6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6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542A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26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1B89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27.45</w:t>
            </w:r>
          </w:p>
        </w:tc>
      </w:tr>
      <w:tr w:rsidR="00135845" w:rsidRPr="00D43715" w14:paraId="73FE9689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065DF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Great Lak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0EB1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6907E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8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1F6C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53BA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2.75</w:t>
            </w:r>
          </w:p>
        </w:tc>
      </w:tr>
      <w:tr w:rsidR="00135845" w:rsidRPr="00D43715" w14:paraId="1EAB18A5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20560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Geor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4F43D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AA32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84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0C9B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7F33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75</w:t>
            </w:r>
          </w:p>
        </w:tc>
      </w:tr>
      <w:tr w:rsidR="00135845" w:rsidRPr="00D43715" w14:paraId="0BA349AE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D2F3C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Hawai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9DA9A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35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41C8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8994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1D7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23.50</w:t>
            </w:r>
          </w:p>
        </w:tc>
      </w:tr>
      <w:tr w:rsidR="00135845" w:rsidRPr="00D43715" w14:paraId="7B5370A1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E5DD3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Louisi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2284E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11FED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29253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3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46214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7.01</w:t>
            </w:r>
          </w:p>
        </w:tc>
      </w:tr>
      <w:tr w:rsidR="00135845" w:rsidRPr="00D43715" w14:paraId="7E7A484D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4C8BF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Ma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635C1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91C4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7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FCB74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D094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9</w:t>
            </w:r>
          </w:p>
        </w:tc>
      </w:tr>
      <w:tr w:rsidR="00135845" w:rsidRPr="00D43715" w14:paraId="6FE44C39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ABCF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Mary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FE52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7423D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8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51107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AFE8D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1.54</w:t>
            </w:r>
          </w:p>
        </w:tc>
      </w:tr>
      <w:tr w:rsidR="00135845" w:rsidRPr="00D43715" w14:paraId="44FF1131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D2138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Massachuset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0143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48EF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9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EA0A2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53215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3.04</w:t>
            </w:r>
          </w:p>
        </w:tc>
      </w:tr>
      <w:tr w:rsidR="00135845" w:rsidRPr="00D43715" w14:paraId="1266A934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35C2C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Mississipp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3C686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4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3C18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4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4DA8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0F9AA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92</w:t>
            </w:r>
          </w:p>
        </w:tc>
      </w:tr>
      <w:tr w:rsidR="00135845" w:rsidRPr="00D43715" w14:paraId="2B5F6E79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5FD72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New Hampshi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8B1D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A69A2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9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22F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284D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.29</w:t>
            </w:r>
          </w:p>
        </w:tc>
      </w:tr>
      <w:tr w:rsidR="00135845" w:rsidRPr="00D43715" w14:paraId="3DBC5459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DD22E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New Jers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4E75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C743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9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21F04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CC487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.82</w:t>
            </w:r>
          </w:p>
        </w:tc>
      </w:tr>
      <w:tr w:rsidR="00135845" w:rsidRPr="00D43715" w14:paraId="3D49B6A7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A3FC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New Y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BE99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D273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8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3467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84DB3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3</w:t>
            </w:r>
          </w:p>
        </w:tc>
      </w:tr>
      <w:tr w:rsidR="00135845" w:rsidRPr="00D43715" w14:paraId="4546BD86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0EA5A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North Carol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B55A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3165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7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D7D9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1693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1.40</w:t>
            </w:r>
          </w:p>
        </w:tc>
      </w:tr>
      <w:tr w:rsidR="00135845" w:rsidRPr="00D43715" w14:paraId="6A6A4393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19964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Oreg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677C0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D0C91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1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7EE6A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24D3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.82</w:t>
            </w:r>
          </w:p>
        </w:tc>
      </w:tr>
      <w:tr w:rsidR="00135845" w:rsidRPr="00D43715" w14:paraId="58B6250C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4881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Rhode 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D3822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F3DD3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9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C0C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8BA77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.94</w:t>
            </w:r>
          </w:p>
        </w:tc>
      </w:tr>
      <w:tr w:rsidR="00135845" w:rsidRPr="00D43715" w14:paraId="4087493D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1194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South Caroli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73AE6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8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B651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89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0864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5ABA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.77</w:t>
            </w:r>
          </w:p>
        </w:tc>
      </w:tr>
      <w:tr w:rsidR="00135845" w:rsidRPr="00D43715" w14:paraId="16EB13E0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170A5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Texa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B285C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10A9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9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408EB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5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7245F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5.59</w:t>
            </w:r>
          </w:p>
        </w:tc>
      </w:tr>
      <w:tr w:rsidR="00135845" w:rsidRPr="00D43715" w14:paraId="77A41CB2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6372A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Virgi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285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6287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9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FB57A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1DA65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8"/>
              </w:rPr>
              <w:t>17.18</w:t>
            </w:r>
          </w:p>
        </w:tc>
      </w:tr>
      <w:tr w:rsidR="00135845" w:rsidRPr="00D43715" w14:paraId="6353BEF8" w14:textId="77777777" w:rsidTr="00D063F2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DC7DB" w14:textId="77777777" w:rsidR="00135845" w:rsidRPr="00D43715" w:rsidRDefault="00135845" w:rsidP="00D063F2">
            <w:pPr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Washingt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90BAD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5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1D413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4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1A9C8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B1F11" w14:textId="77777777" w:rsidR="00135845" w:rsidRPr="00D43715" w:rsidRDefault="00135845" w:rsidP="00D063F2">
            <w:pPr>
              <w:jc w:val="right"/>
              <w:rPr>
                <w:color w:val="000000"/>
                <w:sz w:val="18"/>
                <w:szCs w:val="18"/>
              </w:rPr>
            </w:pPr>
            <w:r w:rsidRPr="00D43715">
              <w:rPr>
                <w:color w:val="000000"/>
                <w:sz w:val="18"/>
                <w:szCs w:val="16"/>
              </w:rPr>
              <w:t>0.07</w:t>
            </w:r>
          </w:p>
        </w:tc>
      </w:tr>
    </w:tbl>
    <w:p w14:paraId="1ED20A3C" w14:textId="77777777" w:rsidR="00135845" w:rsidRDefault="00135845" w:rsidP="00135845"/>
    <w:p w14:paraId="10BF7DE9" w14:textId="77777777" w:rsidR="00B9440A" w:rsidRPr="00015F74" w:rsidRDefault="00B9440A" w:rsidP="00135845">
      <w:pPr>
        <w:pStyle w:val="SMcaption"/>
      </w:pPr>
    </w:p>
    <w:sectPr w:rsidR="00B9440A" w:rsidRPr="00015F74" w:rsidSect="00E853D5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58087A" w14:textId="77777777" w:rsidR="00A34942" w:rsidRDefault="00A34942">
      <w:r>
        <w:separator/>
      </w:r>
    </w:p>
  </w:endnote>
  <w:endnote w:type="continuationSeparator" w:id="0">
    <w:p w14:paraId="6C46C625" w14:textId="77777777" w:rsidR="00A34942" w:rsidRDefault="00A34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C0AC7" w14:textId="77777777" w:rsidR="00A34942" w:rsidRDefault="00A34942">
      <w:r>
        <w:separator/>
      </w:r>
    </w:p>
  </w:footnote>
  <w:footnote w:type="continuationSeparator" w:id="0">
    <w:p w14:paraId="132D04E2" w14:textId="77777777" w:rsidR="00A34942" w:rsidRDefault="00A349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35845"/>
    <w:rsid w:val="0016337A"/>
    <w:rsid w:val="00164269"/>
    <w:rsid w:val="001A1BDE"/>
    <w:rsid w:val="001F0876"/>
    <w:rsid w:val="001F167C"/>
    <w:rsid w:val="001F5E91"/>
    <w:rsid w:val="002077B9"/>
    <w:rsid w:val="00262D72"/>
    <w:rsid w:val="00294FBB"/>
    <w:rsid w:val="002C030F"/>
    <w:rsid w:val="002E06A9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402FC"/>
    <w:rsid w:val="007411A1"/>
    <w:rsid w:val="00793072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53CB5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34942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F00"/>
    <w:rsid w:val="00B63245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93F74"/>
    <w:rsid w:val="00CC1384"/>
    <w:rsid w:val="00CD3720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Teaser">
    <w:name w:val="Teaser"/>
    <w:basedOn w:val="Normal"/>
    <w:rsid w:val="00135845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C9522C08E6254099E832B0DA32D880" ma:contentTypeVersion="13" ma:contentTypeDescription="Create a new document." ma:contentTypeScope="" ma:versionID="bdc00b9b1223dbf8c3e0df415c8101b8">
  <xsd:schema xmlns:xsd="http://www.w3.org/2001/XMLSchema" xmlns:xs="http://www.w3.org/2001/XMLSchema" xmlns:p="http://schemas.microsoft.com/office/2006/metadata/properties" xmlns:ns2="dbe82d0f-73d8-4813-a226-d2517b3b20f1" xmlns:ns3="f9833aac-9afd-43f8-8dec-e31b9975bb67" targetNamespace="http://schemas.microsoft.com/office/2006/metadata/properties" ma:root="true" ma:fieldsID="997fc601ff71679915df9b95368698a2" ns2:_="" ns3:_="">
    <xsd:import namespace="dbe82d0f-73d8-4813-a226-d2517b3b20f1"/>
    <xsd:import namespace="f9833aac-9afd-43f8-8dec-e31b9975bb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82d0f-73d8-4813-a226-d2517b3b20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tags" ma:index="20" nillable="true" ma:displayName="tags" ma:description="List of topic tags." ma:format="Dropdown" ma:internalName="tag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33aac-9afd-43f8-8dec-e31b9975bb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gs xmlns="dbe82d0f-73d8-4813-a226-d2517b3b20f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14E0BD-4AE3-4484-AB1B-C4FBA1EE48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82d0f-73d8-4813-a226-d2517b3b20f1"/>
    <ds:schemaRef ds:uri="f9833aac-9afd-43f8-8dec-e31b9975bb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  <ds:schemaRef ds:uri="dbe82d0f-73d8-4813-a226-d2517b3b20f1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1</Words>
  <Characters>4857</Characters>
  <Application>Microsoft Office Word</Application>
  <DocSecurity>0</DocSecurity>
  <Lines>40</Lines>
  <Paragraphs>11</Paragraphs>
  <ScaleCrop>false</ScaleCrop>
  <Company>AAAS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indsay Rosa</cp:lastModifiedBy>
  <cp:revision>4</cp:revision>
  <cp:lastPrinted>2018-01-11T19:53:00Z</cp:lastPrinted>
  <dcterms:created xsi:type="dcterms:W3CDTF">2021-05-07T19:39:00Z</dcterms:created>
  <dcterms:modified xsi:type="dcterms:W3CDTF">2021-05-14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C9522C08E6254099E832B0DA32D880</vt:lpwstr>
  </property>
</Properties>
</file>